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 S2 Oligonucleotide sequences and respective assignment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5018"/>
        <w:gridCol w:w="2160"/>
      </w:tblGrid>
      <w:tr>
        <w:trPr/>
        <w:tc>
          <w:tcPr>
            <w:tcW w:w="2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imer</w:t>
            </w:r>
          </w:p>
        </w:tc>
        <w:tc>
          <w:tcPr>
            <w:tcW w:w="50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quence 5´-3´(restriction sites are underlined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ssignment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rpp3-EcoRI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/>
            </w:pPr>
            <w:r>
              <w:rPr/>
              <w:t xml:space="preserve">TTT </w:t>
            </w:r>
            <w:r>
              <w:rPr>
                <w:u w:val="single"/>
              </w:rPr>
              <w:t>GAA TTC</w:t>
            </w:r>
            <w:r>
              <w:rPr/>
              <w:t xml:space="preserve"> ATG ACC GAC GCT GCT TCTG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terologous expression of TbSRPP3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rpp3-rev_NotI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/>
            </w:pPr>
            <w:r>
              <w:rPr/>
              <w:t>AAA G</w:t>
            </w:r>
            <w:r>
              <w:rPr>
                <w:u w:val="single"/>
              </w:rPr>
              <w:t>CG GCC G</w:t>
            </w:r>
            <w:r>
              <w:rPr/>
              <w:t>CT CATG TTT CCT CCA CAA TCT CAT CC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1 qRT fw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C GAT AAC GCT GTT CCT GTT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uantitative real time PCR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1 qRT rev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/>
            </w:pPr>
            <w:r>
              <w:rPr/>
              <w:t>GGC TTG CTT TGC TGC TTC TTG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2 qRT fw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A TGC TCC TGT TAC TAA TCA ACC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uantitative real time PCR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2 qRT rev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 GAA TAG CCG CCA CTT GAA CAA A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3 qRT fw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/>
            </w:pPr>
            <w:r>
              <w:rPr/>
              <w:t>CGA CGC TGC TTC TGT TAC TGA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uantitative real time PCR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3 qRT rev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A ACC AAC TGC TTG CTT TAC TCC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4 qRT fw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G ATG TTG CAC CTG TTA CC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uantitative real time PCR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4 qRT rev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T GCT GTA TTC CCT CTT CTA CG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5 qRT fw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T GAA CCA CAG GTC CAG AC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uantitative real time PCR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5 qRT rev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T TAG CAA ACT CAT ATA CTT TTG ATG C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actin qRT fw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CGACCTCATACCTATTCCCAC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uantitative real time PCR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actin qRT fw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GCCTTCACCATTCCAGTTC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3 RNAi KpnI fw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AA </w:t>
            </w:r>
            <w:r>
              <w:rPr>
                <w:u w:val="single"/>
                <w:lang w:val="en-GB"/>
              </w:rPr>
              <w:t>GGT ACC</w:t>
            </w:r>
            <w:r>
              <w:rPr>
                <w:lang w:val="en-GB"/>
              </w:rPr>
              <w:t xml:space="preserve"> GGT AAT GCC TCC TGC GGT G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oning of TbSRPP3 RNAi construct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SRPP3 RNAi XhoI rev</w:t>
            </w:r>
          </w:p>
        </w:tc>
        <w:tc>
          <w:tcPr>
            <w:tcW w:w="501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AA </w:t>
            </w:r>
            <w:r>
              <w:rPr>
                <w:u w:val="single"/>
                <w:lang w:val="en-GB"/>
              </w:rPr>
              <w:t>CTC GAG</w:t>
            </w:r>
            <w:r>
              <w:rPr>
                <w:lang w:val="en-GB"/>
              </w:rPr>
              <w:t xml:space="preserve"> CCT CCG GGA CCC GCT GAT TC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left" w:pos="990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8:40:00Z</dcterms:created>
  <dc:creator>Andrea Hillebrand</dc:creator>
  <dc:description/>
  <cp:keywords/>
  <dc:language>en-US</dc:language>
  <cp:lastModifiedBy>Andrea Hillebrand</cp:lastModifiedBy>
  <dcterms:modified xsi:type="dcterms:W3CDTF">2012-04-12T07:01:00Z</dcterms:modified>
  <cp:revision>5</cp:revision>
  <dc:subject/>
  <dc:title>Table  S1 Oligonucleotide sequences and respective assignments</dc:title>
</cp:coreProperties>
</file>